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AF5DE" w14:textId="77777777" w:rsidR="00EB66B4" w:rsidRDefault="00EB66B4" w:rsidP="00EB66B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 Characteristics of OI patients with echocardiographic abnormalities</w:t>
      </w:r>
    </w:p>
    <w:tbl>
      <w:tblPr>
        <w:tblStyle w:val="a3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1160"/>
        <w:gridCol w:w="473"/>
        <w:gridCol w:w="531"/>
        <w:gridCol w:w="584"/>
        <w:gridCol w:w="613"/>
        <w:gridCol w:w="1049"/>
        <w:gridCol w:w="1347"/>
        <w:gridCol w:w="1453"/>
        <w:gridCol w:w="1803"/>
        <w:gridCol w:w="1313"/>
        <w:gridCol w:w="1547"/>
        <w:gridCol w:w="2085"/>
      </w:tblGrid>
      <w:tr w:rsidR="00EB66B4" w14:paraId="27F07E43" w14:textId="77777777" w:rsidTr="00EB6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  <w:jc w:val="center"/>
        </w:trPr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</w:tcPr>
          <w:p w14:paraId="77F707F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AF938B0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600AD5A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3072160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39824E2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SA (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ECBD71C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BP/DBP (mmHg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D0811F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Clinical type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9A5B41B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rdiac-related symptoms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4FB29F4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chocardiographic abnormality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2854DAE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Ligamentous laxity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F01F67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emosiderotic</w:t>
            </w:r>
            <w:proofErr w:type="spellEnd"/>
          </w:p>
          <w:p w14:paraId="5958D612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arring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0195C23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utation gene</w:t>
            </w:r>
          </w:p>
        </w:tc>
      </w:tr>
      <w:tr w:rsidR="00EB66B4" w14:paraId="4D48A3B2" w14:textId="77777777" w:rsidTr="00EB66B4">
        <w:trPr>
          <w:trHeight w:val="92"/>
          <w:jc w:val="center"/>
        </w:trPr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28981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uveniles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60B78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6E7157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FEFDA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550053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FA4D4A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9/56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73E14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955E7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56E67B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tricuspid regurgitation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D4ED4C" w14:textId="77777777" w:rsidR="00EB66B4" w:rsidRDefault="00EB66B4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Generalized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A07D1C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EC88CB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2</w:t>
            </w:r>
            <w:r>
              <w:rPr>
                <w:rFonts w:ascii="Times New Roman" w:hAnsi="Times New Roman" w:cs="Times New Roman"/>
                <w:szCs w:val="21"/>
              </w:rPr>
              <w:t>, c.847G&gt;A</w:t>
            </w:r>
          </w:p>
        </w:tc>
      </w:tr>
      <w:tr w:rsidR="00EB66B4" w14:paraId="5CC6C761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BCB63B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A7FC14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7E74D8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553353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EBB1C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7D17B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8/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03626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2051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EA4C1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tricuspid regurgit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7647E0" w14:textId="77777777" w:rsidR="00EB66B4" w:rsidRDefault="00EB66B4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Generaliz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052B0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60FC9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1</w:t>
            </w:r>
            <w:r>
              <w:rPr>
                <w:rFonts w:ascii="Times New Roman" w:hAnsi="Times New Roman" w:cs="Times New Roman"/>
                <w:szCs w:val="21"/>
              </w:rPr>
              <w:t>, c.1148G&gt;C</w:t>
            </w:r>
          </w:p>
        </w:tc>
      </w:tr>
      <w:tr w:rsidR="00EB66B4" w14:paraId="310C7170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DBB99E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6CB30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1CB1BE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B8137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F907DA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AF0D2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.A.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99BFDA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2111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36AC2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mitral and tricuspid regurgit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76ECE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Generaliz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6AE4C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D7B37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NT1, c.500dupG/c.506G&gt;A</w:t>
            </w:r>
          </w:p>
        </w:tc>
      </w:tr>
      <w:tr w:rsidR="00EB66B4" w14:paraId="703DD766" w14:textId="77777777" w:rsidTr="00EB66B4">
        <w:trPr>
          <w:trHeight w:val="97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68A42D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6F234E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AA5E78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71A74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BEAD8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1408A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.A.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9BFA9A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E9D85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1E294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tricuspid regurgit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2232D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Generaliz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4C50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07B1D4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1</w:t>
            </w:r>
            <w:r>
              <w:rPr>
                <w:rFonts w:ascii="Times New Roman" w:hAnsi="Times New Roman" w:cs="Times New Roman"/>
                <w:szCs w:val="21"/>
              </w:rPr>
              <w:t>, c.3540delC</w:t>
            </w:r>
          </w:p>
        </w:tc>
      </w:tr>
      <w:tr w:rsidR="00EB66B4" w14:paraId="714A474B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7D458A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E17EB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8476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67B7A4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FD197E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C7EDFC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6/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01B61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34628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97300C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tricuspid regurgit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1AE2BA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Generaliz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78AD0B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937708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2</w:t>
            </w:r>
            <w:r>
              <w:rPr>
                <w:rFonts w:ascii="Times New Roman" w:hAnsi="Times New Roman" w:cs="Times New Roman"/>
                <w:szCs w:val="21"/>
              </w:rPr>
              <w:t>, c.2314G&gt;A</w:t>
            </w:r>
          </w:p>
        </w:tc>
      </w:tr>
      <w:tr w:rsidR="00EB66B4" w14:paraId="5CD3233D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9DFCD6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F9697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50F91E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71AE6C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D1364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1DB8F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.A.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4DF38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4A8C2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4AFA1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tricuspid regurgit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68EF2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Generaliz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AB070E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3A68CB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1</w:t>
            </w:r>
            <w:r>
              <w:rPr>
                <w:rFonts w:ascii="Times New Roman" w:hAnsi="Times New Roman" w:cs="Times New Roman"/>
                <w:szCs w:val="21"/>
              </w:rPr>
              <w:t>, c.3655G&gt;A</w:t>
            </w:r>
          </w:p>
        </w:tc>
      </w:tr>
      <w:tr w:rsidR="00EB66B4" w14:paraId="5726AE51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FBBFCA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9800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B23A20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6CE1CC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1F38D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42888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0/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23CB7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424B5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0DC4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tricuspid regurgit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20BA22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Generaliz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9198DE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279C7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2</w:t>
            </w:r>
            <w:r>
              <w:rPr>
                <w:rFonts w:ascii="Times New Roman" w:hAnsi="Times New Roman" w:cs="Times New Roman"/>
                <w:szCs w:val="21"/>
              </w:rPr>
              <w:t>, c.1009G&gt;A</w:t>
            </w:r>
          </w:p>
        </w:tc>
      </w:tr>
      <w:tr w:rsidR="00EB66B4" w14:paraId="62C0CDD2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FA5044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E5F753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E14F4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6B17A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53712E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29E613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6/7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C441E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7DE4E0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C24522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mitral and tricuspid regurgit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E313F0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Generaliz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80B39B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771DD8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1</w:t>
            </w:r>
            <w:r>
              <w:rPr>
                <w:rFonts w:ascii="Times New Roman" w:hAnsi="Times New Roman" w:cs="Times New Roman"/>
                <w:szCs w:val="21"/>
              </w:rPr>
              <w:t>, c.769G&gt;A</w:t>
            </w:r>
          </w:p>
        </w:tc>
      </w:tr>
      <w:tr w:rsidR="00EB66B4" w14:paraId="198C07E8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A4CFC7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3BAA4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C0C02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C567D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C948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A72C2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3/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21380C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6FE758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0B03A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mitral and tricuspid regurgit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97A144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Generaliz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127CC0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48C3CB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2</w:t>
            </w:r>
            <w:r>
              <w:rPr>
                <w:rFonts w:ascii="Times New Roman" w:hAnsi="Times New Roman" w:cs="Times New Roman"/>
                <w:szCs w:val="21"/>
              </w:rPr>
              <w:t>, c.3583T&gt;C</w:t>
            </w:r>
          </w:p>
        </w:tc>
      </w:tr>
      <w:tr w:rsidR="00EB66B4" w14:paraId="349BE7CC" w14:textId="77777777" w:rsidTr="00EB66B4">
        <w:trPr>
          <w:trHeight w:val="88"/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C181BD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F1A9D4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0CFAD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00C9B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489FF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2CCE8C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7/7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FC9D3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7FDFB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47461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tricuspid regurgit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90498" w14:textId="77777777" w:rsidR="00EB66B4" w:rsidRDefault="00EB66B4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Periphera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2416A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6465A2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1</w:t>
            </w:r>
            <w:r>
              <w:rPr>
                <w:rFonts w:ascii="Times New Roman" w:hAnsi="Times New Roman" w:cs="Times New Roman"/>
                <w:szCs w:val="21"/>
              </w:rPr>
              <w:t>, c.3421C&gt;T</w:t>
            </w:r>
          </w:p>
        </w:tc>
      </w:tr>
      <w:tr w:rsidR="00EB66B4" w14:paraId="7A67FB66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183ED2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2EE398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DE07E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E0E50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02B44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8C01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3/7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E443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8CCB1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ncop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58707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ortic valve replacement histor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E09FFE" w14:textId="77777777" w:rsidR="00EB66B4" w:rsidRDefault="00EB66B4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Periphera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667D4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215B8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2</w:t>
            </w:r>
            <w:r>
              <w:rPr>
                <w:rFonts w:ascii="Times New Roman" w:hAnsi="Times New Roman" w:cs="Times New Roman"/>
                <w:szCs w:val="21"/>
              </w:rPr>
              <w:t>, c.268G&gt;T</w:t>
            </w:r>
          </w:p>
        </w:tc>
      </w:tr>
      <w:tr w:rsidR="00EB66B4" w14:paraId="2F7C87C9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2463CE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15911B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6C864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68885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42778C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F113E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.A.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95107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A5314B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60ED73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mitral regurgit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82418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Periphera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7947B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8096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1</w:t>
            </w:r>
            <w:r>
              <w:rPr>
                <w:rFonts w:ascii="Times New Roman" w:hAnsi="Times New Roman" w:cs="Times New Roman"/>
                <w:szCs w:val="21"/>
              </w:rPr>
              <w:t>, c.3235G&gt;A</w:t>
            </w:r>
          </w:p>
        </w:tc>
      </w:tr>
      <w:tr w:rsidR="00EB66B4" w14:paraId="0D2EFC6E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71F0AD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2B01B3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D1C9A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EFAF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F9AD8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042FA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0/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013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7623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97058A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mitral regurgit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BC5D6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Periphera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57B27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7A4E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1</w:t>
            </w:r>
            <w:r>
              <w:rPr>
                <w:rFonts w:ascii="Times New Roman" w:hAnsi="Times New Roman" w:cs="Times New Roman"/>
                <w:szCs w:val="21"/>
              </w:rPr>
              <w:t>, c.588+2T&gt;A</w:t>
            </w:r>
          </w:p>
        </w:tc>
      </w:tr>
      <w:tr w:rsidR="00EB66B4" w14:paraId="618C490A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96C3D4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E37AE0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DBB9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17B80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2B9E77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6B0137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1/7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A677B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00C4FC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pitatio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91AF37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ild mitral and tricuspid regurgitation, left atrium enlargement, and increased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pulmonary artery pressur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FBCF9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lastRenderedPageBreak/>
              <w:t>N.A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86C9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B8DD1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1</w:t>
            </w:r>
            <w:r>
              <w:rPr>
                <w:rFonts w:ascii="Times New Roman" w:hAnsi="Times New Roman" w:cs="Times New Roman"/>
                <w:szCs w:val="21"/>
              </w:rPr>
              <w:t>, c.1703delC</w:t>
            </w:r>
          </w:p>
        </w:tc>
      </w:tr>
      <w:tr w:rsidR="00EB66B4" w14:paraId="3C88129E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DAF4B9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EB5338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E46867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862830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C07B13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3E663C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1/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E4FFE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3B627E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3E608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tricuspid regurgit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0AE6D3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N.A.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46122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344D58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2</w:t>
            </w:r>
            <w:r>
              <w:rPr>
                <w:rFonts w:ascii="Times New Roman" w:hAnsi="Times New Roman" w:cs="Times New Roman"/>
                <w:szCs w:val="21"/>
              </w:rPr>
              <w:t>, c.1009G&gt;A</w:t>
            </w:r>
          </w:p>
        </w:tc>
      </w:tr>
      <w:tr w:rsidR="00EB66B4" w14:paraId="2AE19174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3F1595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2BDB5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8A1C6E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1658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1B7E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08DF0C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4/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61D02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7B980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403EE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tricuspid regurgit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97B4E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Peripheral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4BE6A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9CBEF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1</w:t>
            </w:r>
            <w:r>
              <w:rPr>
                <w:rFonts w:ascii="Times New Roman" w:hAnsi="Times New Roman" w:cs="Times New Roman"/>
                <w:szCs w:val="21"/>
              </w:rPr>
              <w:t>, c.268G&gt;T</w:t>
            </w:r>
          </w:p>
        </w:tc>
      </w:tr>
      <w:tr w:rsidR="00EB66B4" w14:paraId="01F6E748" w14:textId="77777777" w:rsidTr="00EB66B4">
        <w:trPr>
          <w:trHeight w:val="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95CBE9" w14:textId="77777777" w:rsidR="00EB66B4" w:rsidRDefault="00EB66B4">
            <w:pPr>
              <w:widowControl/>
              <w:spacing w:before="0"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BC690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A164B60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5651D5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E8E1572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D991AD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6/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4B67CD4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7DFA8D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5CC8B9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aortic regurgita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48D36C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Cs w:val="21"/>
                <w:highlight w:val="yellow"/>
              </w:rPr>
              <w:t>Periphera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7B3466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963188" w14:textId="77777777" w:rsidR="00EB66B4" w:rsidRDefault="00EB66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1A1</w:t>
            </w:r>
            <w:r>
              <w:rPr>
                <w:rFonts w:ascii="Times New Roman" w:hAnsi="Times New Roman" w:cs="Times New Roman"/>
                <w:szCs w:val="21"/>
              </w:rPr>
              <w:t>, c.268G&gt;T</w:t>
            </w:r>
          </w:p>
        </w:tc>
      </w:tr>
    </w:tbl>
    <w:p w14:paraId="78136375" w14:textId="77777777" w:rsidR="00EB66B4" w:rsidRDefault="00EB66B4" w:rsidP="00EB66B4">
      <w:pPr>
        <w:widowControl/>
        <w:jc w:val="left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OI: osteogenesis imperfecta; BSA: body surface area; SBP: systolic blood pressure; DBP: diastolic blood pressure; </w:t>
      </w:r>
      <w:proofErr w:type="gramStart"/>
      <w:r>
        <w:rPr>
          <w:rFonts w:ascii="Times New Roman" w:hAnsi="Times New Roman" w:cs="Times New Roman"/>
          <w:highlight w:val="yellow"/>
        </w:rPr>
        <w:t>N.A. :</w:t>
      </w:r>
      <w:proofErr w:type="gramEnd"/>
      <w:r>
        <w:rPr>
          <w:rFonts w:ascii="Times New Roman" w:hAnsi="Times New Roman" w:cs="Times New Roman"/>
          <w:highlight w:val="yellow"/>
        </w:rPr>
        <w:t xml:space="preserve"> not available</w:t>
      </w:r>
      <w:r>
        <w:rPr>
          <w:rFonts w:ascii="Times New Roman" w:eastAsiaTheme="minorEastAsia" w:hAnsi="Times New Roman" w:cs="Times New Roman"/>
        </w:rPr>
        <w:t>.</w:t>
      </w:r>
    </w:p>
    <w:p w14:paraId="2F03CDF7" w14:textId="77777777" w:rsidR="000B654C" w:rsidRPr="00EB66B4" w:rsidRDefault="000B654C"/>
    <w:sectPr w:rsidR="000B654C" w:rsidRPr="00EB66B4" w:rsidSect="00EB66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D93"/>
    <w:rsid w:val="00000D93"/>
    <w:rsid w:val="000B654C"/>
    <w:rsid w:val="00EB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AD65C9-B896-44AF-963C-908F9191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6B4"/>
    <w:pPr>
      <w:widowControl w:val="0"/>
      <w:spacing w:before="120" w:after="12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B66B4"/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color w:val="E7E6E6" w:themeColor="background2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7F7F7F" w:themeFill="text1" w:themeFillTint="8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3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hao Mei</dc:creator>
  <cp:keywords/>
  <dc:description/>
  <cp:lastModifiedBy>yazhao Mei</cp:lastModifiedBy>
  <cp:revision>2</cp:revision>
  <dcterms:created xsi:type="dcterms:W3CDTF">2023-11-13T01:32:00Z</dcterms:created>
  <dcterms:modified xsi:type="dcterms:W3CDTF">2023-11-13T01:34:00Z</dcterms:modified>
</cp:coreProperties>
</file>